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A2B" w:rsidRPr="00760D2D" w:rsidRDefault="007A7A2B">
      <w:pPr>
        <w:rPr>
          <w:rFonts w:ascii="Arial" w:eastAsia="Times New Roman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863"/>
        <w:gridCol w:w="863"/>
        <w:gridCol w:w="905"/>
        <w:gridCol w:w="862"/>
        <w:gridCol w:w="862"/>
        <w:gridCol w:w="956"/>
        <w:gridCol w:w="862"/>
        <w:gridCol w:w="862"/>
        <w:gridCol w:w="956"/>
        <w:gridCol w:w="862"/>
        <w:gridCol w:w="862"/>
        <w:gridCol w:w="904"/>
        <w:gridCol w:w="862"/>
        <w:gridCol w:w="862"/>
      </w:tblGrid>
      <w:tr w:rsidR="007A7A2B" w:rsidRPr="00760D2D" w:rsidTr="00913106">
        <w:tc>
          <w:tcPr>
            <w:tcW w:w="0" w:type="auto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A7A2B" w:rsidRPr="00760D2D" w:rsidRDefault="007A7A2B" w:rsidP="00760D2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760D2D" w:rsidRPr="00760D2D">
              <w:rPr>
                <w:rFonts w:ascii="Arial" w:hAnsi="Arial" w:cs="Arial"/>
                <w:sz w:val="20"/>
                <w:szCs w:val="20"/>
              </w:rPr>
              <w:t>S1</w:t>
            </w:r>
            <w:r w:rsidRPr="00760D2D">
              <w:rPr>
                <w:rFonts w:ascii="Arial" w:hAnsi="Arial" w:cs="Arial"/>
                <w:sz w:val="20"/>
                <w:szCs w:val="20"/>
              </w:rPr>
              <w:t>. Plasma concentration (Cp) of FGF-1 and mutant proteins and time points utilized in the PK analysis. The values and standard deviations are for n=3 in each case.</w:t>
            </w:r>
          </w:p>
        </w:tc>
      </w:tr>
      <w:tr w:rsidR="00CA2F14" w:rsidRPr="00760D2D" w:rsidTr="00913106"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A7A2B" w:rsidP="005A265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60D2D">
              <w:rPr>
                <w:rFonts w:ascii="Arial" w:hAnsi="Arial" w:cs="Arial"/>
                <w:b/>
                <w:sz w:val="16"/>
                <w:szCs w:val="16"/>
              </w:rPr>
              <w:t>FGF+</w:t>
            </w:r>
            <w:r w:rsidR="005A265A" w:rsidRPr="00760D2D">
              <w:rPr>
                <w:rFonts w:ascii="Arial" w:hAnsi="Arial" w:cs="Arial"/>
                <w:b/>
                <w:sz w:val="16"/>
                <w:szCs w:val="16"/>
              </w:rPr>
              <w:t>H</w:t>
            </w:r>
            <w:r w:rsidRPr="00760D2D">
              <w:rPr>
                <w:rFonts w:ascii="Arial" w:hAnsi="Arial" w:cs="Arial"/>
                <w:b/>
                <w:sz w:val="16"/>
                <w:szCs w:val="16"/>
              </w:rPr>
              <w:t>epari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7A2B" w:rsidRPr="00760D2D" w:rsidRDefault="005A265A" w:rsidP="005A265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0D2D">
              <w:rPr>
                <w:rFonts w:ascii="Arial" w:hAnsi="Arial" w:cs="Arial"/>
                <w:b/>
                <w:sz w:val="16"/>
                <w:szCs w:val="16"/>
              </w:rPr>
              <w:t>FGF w/o Hepari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0D2D">
              <w:rPr>
                <w:rFonts w:ascii="Arial" w:hAnsi="Arial" w:cs="Arial"/>
                <w:b/>
                <w:sz w:val="16"/>
                <w:szCs w:val="16"/>
              </w:rPr>
              <w:t>Mutant 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0D2D">
              <w:rPr>
                <w:rFonts w:ascii="Arial" w:hAnsi="Arial" w:cs="Arial"/>
                <w:b/>
                <w:sz w:val="16"/>
                <w:szCs w:val="16"/>
              </w:rPr>
              <w:t>Mutant M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0D2D">
              <w:rPr>
                <w:rFonts w:ascii="Arial" w:hAnsi="Arial" w:cs="Arial"/>
                <w:b/>
                <w:sz w:val="16"/>
                <w:szCs w:val="16"/>
              </w:rPr>
              <w:t>Mutant M3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D2D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  <w:p w:rsidR="007A7A2B" w:rsidRPr="00760D2D" w:rsidRDefault="007A7A2B" w:rsidP="007A7A2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Symbol" w:hAnsi="Symbol" w:cs="Arial"/>
                <w:sz w:val="16"/>
                <w:szCs w:val="16"/>
              </w:rPr>
            </w:pPr>
            <w:r w:rsidRPr="00760D2D">
              <w:rPr>
                <w:rFonts w:ascii="Symbol" w:hAnsi="Symbol" w:cs="Arial"/>
                <w:sz w:val="16"/>
                <w:szCs w:val="16"/>
              </w:rPr>
              <w:t></w:t>
            </w:r>
          </w:p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D2D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Symbol" w:hAnsi="Symbol" w:cs="Arial"/>
                <w:sz w:val="16"/>
                <w:szCs w:val="16"/>
              </w:rPr>
            </w:pPr>
            <w:r w:rsidRPr="00760D2D">
              <w:rPr>
                <w:rFonts w:ascii="Symbol" w:hAnsi="Symbol" w:cs="Arial"/>
                <w:sz w:val="16"/>
                <w:szCs w:val="16"/>
              </w:rPr>
              <w:t></w:t>
            </w:r>
          </w:p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D2D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Symbol" w:hAnsi="Symbol" w:cs="Arial"/>
                <w:sz w:val="16"/>
                <w:szCs w:val="16"/>
              </w:rPr>
            </w:pPr>
            <w:r w:rsidRPr="00760D2D">
              <w:rPr>
                <w:rFonts w:ascii="Symbol" w:hAnsi="Symbol" w:cs="Arial"/>
                <w:sz w:val="16"/>
                <w:szCs w:val="16"/>
              </w:rPr>
              <w:t></w:t>
            </w:r>
          </w:p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D2D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  <w:p w:rsidR="007A7A2B" w:rsidRPr="00760D2D" w:rsidRDefault="00CA2F14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Symbol" w:hAnsi="Symbol" w:cs="Arial"/>
                <w:sz w:val="16"/>
                <w:szCs w:val="16"/>
              </w:rPr>
            </w:pPr>
            <w:r w:rsidRPr="00760D2D">
              <w:rPr>
                <w:rFonts w:ascii="Symbol" w:hAnsi="Symbol" w:cs="Arial"/>
                <w:sz w:val="16"/>
                <w:szCs w:val="16"/>
              </w:rPr>
              <w:t></w:t>
            </w:r>
          </w:p>
          <w:p w:rsidR="007A7A2B" w:rsidRPr="00760D2D" w:rsidRDefault="00CA2F14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D2D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  <w:p w:rsidR="007A7A2B" w:rsidRPr="00760D2D" w:rsidRDefault="00CA2F14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center"/>
              <w:rPr>
                <w:rFonts w:ascii="Symbol" w:hAnsi="Symbol" w:cs="Arial"/>
                <w:sz w:val="16"/>
                <w:szCs w:val="16"/>
              </w:rPr>
            </w:pPr>
            <w:r w:rsidRPr="00760D2D">
              <w:rPr>
                <w:rFonts w:ascii="Symbol" w:hAnsi="Symbol" w:cs="Arial"/>
                <w:sz w:val="16"/>
                <w:szCs w:val="16"/>
              </w:rPr>
              <w:t></w:t>
            </w:r>
          </w:p>
          <w:p w:rsidR="007A7A2B" w:rsidRPr="00760D2D" w:rsidRDefault="00CA2F14" w:rsidP="0091310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(</w:t>
            </w:r>
            <w:r w:rsidRPr="00760D2D">
              <w:rPr>
                <w:rFonts w:ascii="Symbol" w:hAnsi="Symbol" w:cs="Arial"/>
                <w:sz w:val="16"/>
                <w:szCs w:val="16"/>
              </w:rPr>
              <w:t></w:t>
            </w:r>
            <w:r w:rsidRPr="00760D2D">
              <w:rPr>
                <w:rFonts w:ascii="Arial" w:hAnsi="Arial" w:cs="Arial"/>
                <w:sz w:val="16"/>
                <w:szCs w:val="16"/>
              </w:rPr>
              <w:t>g/ml)</w:t>
            </w:r>
          </w:p>
        </w:tc>
      </w:tr>
      <w:tr w:rsidR="00415644" w:rsidRPr="00760D2D" w:rsidTr="00913106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0D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41564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729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CA2F1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A7A2B" w:rsidRPr="00760D2D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7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6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41564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CA2F1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41564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41564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8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7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4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4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7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4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4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4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434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6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CA2F14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6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2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184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4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6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4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5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24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462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8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8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8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47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A2B" w:rsidRPr="00760D2D" w:rsidRDefault="0041564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73</w:t>
            </w:r>
          </w:p>
        </w:tc>
      </w:tr>
      <w:tr w:rsidR="00415644" w:rsidRPr="00760D2D" w:rsidTr="00913106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44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CA2F1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145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A7A2B" w:rsidRPr="00760D2D" w:rsidRDefault="007868F4" w:rsidP="0091310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0D2D">
              <w:rPr>
                <w:rFonts w:ascii="Arial" w:hAnsi="Arial" w:cs="Arial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7A2B" w:rsidRPr="00760D2D" w:rsidRDefault="007A7A2B" w:rsidP="00913106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05E10" w:rsidRPr="00905E10" w:rsidRDefault="00905E10" w:rsidP="008C62C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05E10" w:rsidRPr="00905E10" w:rsidSect="008C62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10"/>
    <w:rsid w:val="00115524"/>
    <w:rsid w:val="00285EC6"/>
    <w:rsid w:val="00415644"/>
    <w:rsid w:val="00506853"/>
    <w:rsid w:val="005A265A"/>
    <w:rsid w:val="0070673B"/>
    <w:rsid w:val="007260C9"/>
    <w:rsid w:val="00760D2D"/>
    <w:rsid w:val="007868F4"/>
    <w:rsid w:val="007A7A2B"/>
    <w:rsid w:val="008B4919"/>
    <w:rsid w:val="008C62C8"/>
    <w:rsid w:val="00905E10"/>
    <w:rsid w:val="00A43868"/>
    <w:rsid w:val="00AF1ADA"/>
    <w:rsid w:val="00B66DBB"/>
    <w:rsid w:val="00CA2F14"/>
    <w:rsid w:val="00D4380C"/>
    <w:rsid w:val="00DC320D"/>
    <w:rsid w:val="00F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2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Windows User</cp:lastModifiedBy>
  <cp:revision>2</cp:revision>
  <dcterms:created xsi:type="dcterms:W3CDTF">2012-10-01T18:26:00Z</dcterms:created>
  <dcterms:modified xsi:type="dcterms:W3CDTF">2012-10-01T18:26:00Z</dcterms:modified>
</cp:coreProperties>
</file>